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1041061"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09FECBC"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8B6A70"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DF47495"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5142D6"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6, 4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C55CCC"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6,4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7827A1"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37,3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4ECDDA"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893BFBF" w:rsidR="00FB3483"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A0FC980" w:rsidR="00930A31"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EE2186" w:rsidR="00930A31" w:rsidRPr="00930A31" w:rsidRDefault="00765B3F" w:rsidP="005979B8">
            <w:pPr>
              <w:pStyle w:val="Default"/>
              <w:spacing w:before="40" w:after="40"/>
              <w:rPr>
                <w:rFonts w:ascii="Arial" w:hAnsi="Arial" w:cs="Arial"/>
                <w:color w:val="auto"/>
                <w:sz w:val="18"/>
                <w:szCs w:val="18"/>
              </w:rPr>
            </w:pPr>
            <w:r>
              <w:rPr>
                <w:rFonts w:ascii="Arial" w:hAnsi="Arial" w:cs="Arial"/>
                <w:color w:val="auto"/>
                <w:sz w:val="18"/>
                <w:szCs w:val="18"/>
              </w:rPr>
              <w:t>42, 43, 44, 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04C506" w:rsidR="00FB3483"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8, 42, 43, 44, 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BD27BF" w:rsidR="00FB3483"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36E8559"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5EE167"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E55A46"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E39E26B"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D36FA5"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226DB4"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681625" w:rsidR="006E5FE2"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41FB1E" w:rsidR="006E5FE2"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E74E33" w:rsidR="00930A31"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10-19, 4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CDA304" w:rsidR="00930A31"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67DC32C" w:rsidR="00FB3483" w:rsidRPr="00930A31" w:rsidRDefault="005306F8" w:rsidP="005979B8">
            <w:pPr>
              <w:pStyle w:val="Default"/>
              <w:spacing w:before="40" w:after="40"/>
              <w:rPr>
                <w:rFonts w:ascii="Arial" w:hAnsi="Arial" w:cs="Arial"/>
                <w:color w:val="auto"/>
                <w:sz w:val="18"/>
                <w:szCs w:val="18"/>
              </w:rPr>
            </w:pPr>
            <w:r>
              <w:rPr>
                <w:rFonts w:ascii="Arial" w:hAnsi="Arial" w:cs="Arial"/>
                <w:color w:val="auto"/>
                <w:sz w:val="18"/>
                <w:szCs w:val="18"/>
              </w:rPr>
              <w:t>42-4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7FB40C" w:rsidR="00FB3483"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F8F40A" w:rsidR="00FB3483"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98E13ED" w:rsidR="00930A31"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46, 4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085CDAA" w:rsidR="00930A31"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28CF24" w:rsidR="00930A31"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E25886" w:rsidR="00930A31"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33A77E" w:rsidR="00FB3483" w:rsidRPr="00930A31" w:rsidRDefault="00155BD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25B9F5" w:rsidR="00077B44" w:rsidRPr="00930A31" w:rsidRDefault="00155BD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7EADA72"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20-2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CB478C"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0F31C9"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7DE772"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27, 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B9F048F"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7ECFA5"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F0C3C8" w:rsidR="00930A31"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4F40A39" w:rsidR="00077B44" w:rsidRPr="00930A31" w:rsidRDefault="006827FA"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E77B562" w:rsidR="00077B44" w:rsidRPr="00930A31" w:rsidRDefault="008E77E9"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E25E2F8" w:rsidR="00077B44" w:rsidRPr="00930A31" w:rsidRDefault="006827FA"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5357C3" w14:textId="77777777" w:rsidR="009B0C91" w:rsidRDefault="009B0C91">
      <w:r>
        <w:separator/>
      </w:r>
    </w:p>
  </w:endnote>
  <w:endnote w:type="continuationSeparator" w:id="0">
    <w:p w14:paraId="271F87EA" w14:textId="77777777" w:rsidR="009B0C91" w:rsidRDefault="009B0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97E3DC" w14:textId="77777777" w:rsidR="009B0C91" w:rsidRDefault="009B0C91">
      <w:r>
        <w:separator/>
      </w:r>
    </w:p>
  </w:footnote>
  <w:footnote w:type="continuationSeparator" w:id="0">
    <w:p w14:paraId="47E938C7" w14:textId="77777777" w:rsidR="009B0C91" w:rsidRDefault="009B0C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4EA58C3" w:rsidR="00947707" w:rsidRPr="00930A31" w:rsidRDefault="008E51D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443B7A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5BD8"/>
    <w:rsid w:val="0018323E"/>
    <w:rsid w:val="00190C83"/>
    <w:rsid w:val="001F4179"/>
    <w:rsid w:val="00246C93"/>
    <w:rsid w:val="00256BAF"/>
    <w:rsid w:val="002A2A06"/>
    <w:rsid w:val="003103C2"/>
    <w:rsid w:val="003516AD"/>
    <w:rsid w:val="00363B8D"/>
    <w:rsid w:val="003760FB"/>
    <w:rsid w:val="003B79FF"/>
    <w:rsid w:val="00400A0B"/>
    <w:rsid w:val="00443C1D"/>
    <w:rsid w:val="00461576"/>
    <w:rsid w:val="004C1685"/>
    <w:rsid w:val="005078EE"/>
    <w:rsid w:val="005306F8"/>
    <w:rsid w:val="00550BF1"/>
    <w:rsid w:val="0059028D"/>
    <w:rsid w:val="005979B8"/>
    <w:rsid w:val="006827FA"/>
    <w:rsid w:val="006E5FE2"/>
    <w:rsid w:val="006F3BA6"/>
    <w:rsid w:val="00726794"/>
    <w:rsid w:val="00765B3F"/>
    <w:rsid w:val="0077253C"/>
    <w:rsid w:val="008412D5"/>
    <w:rsid w:val="008A3EAE"/>
    <w:rsid w:val="008E2C91"/>
    <w:rsid w:val="008E51D1"/>
    <w:rsid w:val="008E77E9"/>
    <w:rsid w:val="00930A31"/>
    <w:rsid w:val="00947707"/>
    <w:rsid w:val="009827E5"/>
    <w:rsid w:val="009B0C91"/>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actice Nurse</cp:lastModifiedBy>
  <cp:revision>3</cp:revision>
  <cp:lastPrinted>2020-11-24T03:02:00Z</cp:lastPrinted>
  <dcterms:created xsi:type="dcterms:W3CDTF">2022-08-08T23:31:00Z</dcterms:created>
  <dcterms:modified xsi:type="dcterms:W3CDTF">2022-08-11T05:24:00Z</dcterms:modified>
</cp:coreProperties>
</file>